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1A518D" w14:textId="4BDDECB7" w:rsidR="000B0286" w:rsidRPr="00FC3FCF" w:rsidRDefault="00FC3FCF" w:rsidP="00882BE3">
      <w:pPr>
        <w:snapToGrid w:val="0"/>
        <w:rPr>
          <w:szCs w:val="20"/>
        </w:rPr>
      </w:pPr>
      <w:r w:rsidRPr="00FC3FCF">
        <w:rPr>
          <w:b/>
          <w:szCs w:val="20"/>
        </w:rPr>
        <w:t>Supporting Material</w:t>
      </w:r>
      <w:r w:rsidR="000B0286" w:rsidRPr="00FC3FCF">
        <w:rPr>
          <w:b/>
          <w:szCs w:val="20"/>
        </w:rPr>
        <w:t xml:space="preserve"> 1.</w:t>
      </w:r>
      <w:r w:rsidR="000B0286" w:rsidRPr="00FC3FCF">
        <w:rPr>
          <w:szCs w:val="20"/>
        </w:rPr>
        <w:t xml:space="preserve"> Survey Instrument 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8606"/>
      </w:tblGrid>
      <w:tr w:rsidR="00FC3FCF" w:rsidRPr="00FC3FCF" w14:paraId="4840E85B" w14:textId="77777777" w:rsidTr="00FC3FCF">
        <w:trPr>
          <w:trHeight w:val="201"/>
        </w:trPr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B763CB" w14:textId="77777777" w:rsidR="00FC3FCF" w:rsidRPr="00FC3FCF" w:rsidRDefault="00FC3FCF" w:rsidP="00882BE3">
            <w:pPr>
              <w:snapToGrid w:val="0"/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Code</w:t>
            </w:r>
          </w:p>
        </w:tc>
        <w:tc>
          <w:tcPr>
            <w:tcW w:w="8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C26DC" w14:textId="77777777" w:rsidR="00FC3FCF" w:rsidRPr="00FC3FCF" w:rsidRDefault="00FC3FCF" w:rsidP="00882BE3">
            <w:pPr>
              <w:snapToGrid w:val="0"/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Items</w:t>
            </w:r>
          </w:p>
        </w:tc>
      </w:tr>
      <w:tr w:rsidR="00FC3FCF" w:rsidRPr="00FC3FCF" w14:paraId="646E9432" w14:textId="77777777" w:rsidTr="00FC3FCF">
        <w:trPr>
          <w:trHeight w:val="201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DE091" w14:textId="651D2897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PVS1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D1854" w14:textId="77777777" w:rsidR="00FC3FCF" w:rsidRPr="00FC3FCF" w:rsidRDefault="00FC3FCF" w:rsidP="00FC3FCF">
            <w:pPr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 xml:space="preserve">I feel that it is critical to live in harmony with other animals and nature by implementing sustainable production and consumption practices. </w:t>
            </w:r>
          </w:p>
        </w:tc>
      </w:tr>
      <w:tr w:rsidR="00FC3FCF" w:rsidRPr="00FC3FCF" w14:paraId="390C18B5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82CDE" w14:textId="53703F96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PVS2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DE6EF" w14:textId="77777777" w:rsidR="00FC3FCF" w:rsidRPr="00FC3FCF" w:rsidRDefault="00FC3FCF" w:rsidP="00FC3FCF">
            <w:pPr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 xml:space="preserve">Sustainable production and consumption, in my opinion, is the best way to safeguard natural resources. </w:t>
            </w:r>
          </w:p>
        </w:tc>
      </w:tr>
      <w:tr w:rsidR="00FC3FCF" w:rsidRPr="00FC3FCF" w14:paraId="5C967BA4" w14:textId="77777777" w:rsidTr="00FC3FCF">
        <w:trPr>
          <w:trHeight w:val="201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CA8C1" w14:textId="1695DA5E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PVS3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2B528" w14:textId="77777777" w:rsidR="00FC3FCF" w:rsidRPr="00FC3FCF" w:rsidRDefault="00FC3FCF" w:rsidP="00FC3FCF">
            <w:pPr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I feel that household s</w:t>
            </w:r>
            <w:bookmarkStart w:id="0" w:name="_GoBack"/>
            <w:bookmarkEnd w:id="0"/>
            <w:r w:rsidRPr="00FC3FCF">
              <w:rPr>
                <w:sz w:val="18"/>
                <w:szCs w:val="18"/>
              </w:rPr>
              <w:t xml:space="preserve">ustainability measures (e.g., minimizing food, water, electricity, natural gas, and throwaway products waste) are critical to the planet's survival. </w:t>
            </w:r>
          </w:p>
        </w:tc>
      </w:tr>
      <w:tr w:rsidR="00FC3FCF" w:rsidRPr="00FC3FCF" w14:paraId="61DEF1F2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22E41" w14:textId="710AFDE6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PVS4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527C4" w14:textId="23E4FC2A" w:rsidR="00FC3FCF" w:rsidRPr="00FC3FCF" w:rsidRDefault="00FC3FCF" w:rsidP="00FC3FCF">
            <w:pPr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 xml:space="preserve">Sustainable waste management  practices are critical, in my opinion, to saving the earth. </w:t>
            </w:r>
          </w:p>
        </w:tc>
      </w:tr>
      <w:tr w:rsidR="00FC3FCF" w:rsidRPr="00FC3FCF" w14:paraId="37444AE2" w14:textId="77777777" w:rsidTr="00FC3FCF">
        <w:trPr>
          <w:trHeight w:val="201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4C8E0" w14:textId="25FDA0F0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PVS5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B0BCD" w14:textId="100E427E" w:rsidR="00FC3FCF" w:rsidRPr="00FC3FCF" w:rsidRDefault="00FC3FCF" w:rsidP="00FC3FCF">
            <w:pPr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Environmentally responsible consumption, on the whole, provides good value for money.</w:t>
            </w:r>
          </w:p>
        </w:tc>
      </w:tr>
      <w:tr w:rsidR="00FC3FCF" w:rsidRPr="00FC3FCF" w14:paraId="05816DAC" w14:textId="77777777" w:rsidTr="00FC3FCF">
        <w:trPr>
          <w:trHeight w:val="201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A6913" w14:textId="286C8C44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PUS1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E05F8" w14:textId="6EA493C6" w:rsidR="00FC3FCF" w:rsidRPr="00FC3FCF" w:rsidRDefault="00FC3FCF" w:rsidP="00FC3FCF">
            <w:pPr>
              <w:rPr>
                <w:color w:val="000000"/>
                <w:sz w:val="18"/>
                <w:szCs w:val="18"/>
                <w:lang w:val="en-GB"/>
              </w:rPr>
            </w:pPr>
            <w:r w:rsidRPr="00FC3FCF">
              <w:rPr>
                <w:color w:val="000000"/>
                <w:sz w:val="18"/>
                <w:szCs w:val="18"/>
                <w:lang w:val="en-GB"/>
              </w:rPr>
              <w:t xml:space="preserve">Food waste composts produce similar yields than traditional fertilizers. </w:t>
            </w:r>
          </w:p>
        </w:tc>
      </w:tr>
      <w:tr w:rsidR="00FC3FCF" w:rsidRPr="00FC3FCF" w14:paraId="0E2DC0AD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90F5D" w14:textId="32B1D2BF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PUS2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F3F3F" w14:textId="41F16FD2" w:rsidR="00FC3FCF" w:rsidRPr="00FC3FCF" w:rsidRDefault="00FC3FCF" w:rsidP="00FC3FCF">
            <w:pPr>
              <w:rPr>
                <w:sz w:val="18"/>
                <w:szCs w:val="18"/>
              </w:rPr>
            </w:pPr>
            <w:r w:rsidRPr="00FC3FCF">
              <w:rPr>
                <w:color w:val="000000"/>
                <w:sz w:val="18"/>
                <w:szCs w:val="18"/>
                <w:lang w:val="en-GB"/>
              </w:rPr>
              <w:t xml:space="preserve">Food waste composts produce similar yields than organic fertilizer available in the stores. </w:t>
            </w:r>
          </w:p>
        </w:tc>
      </w:tr>
      <w:tr w:rsidR="00FC3FCF" w:rsidRPr="00FC3FCF" w14:paraId="51283947" w14:textId="77777777" w:rsidTr="00FC3FCF">
        <w:trPr>
          <w:trHeight w:val="201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561D3" w14:textId="63A7C68B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PUS3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69F3C" w14:textId="07B69A80" w:rsidR="00FC3FCF" w:rsidRPr="00FC3FCF" w:rsidRDefault="00FC3FCF" w:rsidP="00FC3FCF">
            <w:pPr>
              <w:rPr>
                <w:color w:val="000000"/>
                <w:sz w:val="18"/>
                <w:szCs w:val="18"/>
                <w:lang w:val="en-GB"/>
              </w:rPr>
            </w:pPr>
            <w:r w:rsidRPr="00FC3FCF">
              <w:rPr>
                <w:color w:val="000000"/>
                <w:sz w:val="18"/>
                <w:szCs w:val="18"/>
                <w:lang w:val="en-GB"/>
              </w:rPr>
              <w:t xml:space="preserve">It takes very little time and effort to compost food wastes. </w:t>
            </w:r>
          </w:p>
        </w:tc>
      </w:tr>
      <w:tr w:rsidR="00FC3FCF" w:rsidRPr="00FC3FCF" w14:paraId="161433AE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A2AD8" w14:textId="4FAA3787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PUS4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A4FF9" w14:textId="055D8434" w:rsidR="00FC3FCF" w:rsidRPr="00FC3FCF" w:rsidRDefault="00FC3FCF" w:rsidP="00FC3FCF">
            <w:pPr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 xml:space="preserve">Food waste composting is critical to prevent ecological degradation. </w:t>
            </w:r>
          </w:p>
        </w:tc>
      </w:tr>
      <w:tr w:rsidR="00FC3FCF" w:rsidRPr="00FC3FCF" w14:paraId="62A812B1" w14:textId="77777777" w:rsidTr="00FC3FCF">
        <w:trPr>
          <w:trHeight w:val="201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F5495" w14:textId="22F1BA2B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PUS5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C9EB7" w14:textId="47FAD5AE" w:rsidR="00FC3FCF" w:rsidRPr="00FC3FCF" w:rsidRDefault="00FC3FCF" w:rsidP="00FC3FCF">
            <w:pPr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 xml:space="preserve">Food waste composting </w:t>
            </w:r>
            <w:r w:rsidRPr="00FC3FCF">
              <w:rPr>
                <w:color w:val="000000"/>
                <w:sz w:val="18"/>
                <w:szCs w:val="18"/>
              </w:rPr>
              <w:t>is beneficial for our health and/or quality of life</w:t>
            </w:r>
          </w:p>
        </w:tc>
      </w:tr>
      <w:tr w:rsidR="00FC3FCF" w:rsidRPr="00FC3FCF" w14:paraId="19453F5B" w14:textId="77777777" w:rsidTr="00FC3FCF">
        <w:trPr>
          <w:trHeight w:val="201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5ACA5" w14:textId="761B7AAE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AOC1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01C5" w14:textId="6C9590D7" w:rsidR="00FC3FCF" w:rsidRPr="00FC3FCF" w:rsidRDefault="00FC3FCF" w:rsidP="00FC3FC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  <w:lang w:val="en-US"/>
              </w:rPr>
            </w:pPr>
            <w:r w:rsidRPr="00FC3FCF">
              <w:rPr>
                <w:rFonts w:eastAsiaTheme="minorHAnsi"/>
                <w:sz w:val="18"/>
                <w:szCs w:val="18"/>
                <w:lang w:val="en-US"/>
              </w:rPr>
              <w:t>In my opinion, food waste composting is a major way to reduce pollution</w:t>
            </w:r>
          </w:p>
        </w:tc>
      </w:tr>
      <w:tr w:rsidR="00FC3FCF" w:rsidRPr="00FC3FCF" w14:paraId="346BB5E5" w14:textId="77777777" w:rsidTr="00E16208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C3498" w14:textId="4EABB1EE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AOC2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A56FA" w14:textId="294AB773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Theme="minorHAnsi"/>
                <w:sz w:val="18"/>
                <w:szCs w:val="18"/>
                <w:lang w:val="en-US"/>
              </w:rPr>
              <w:t>I consider that food waste composting creates a better environment for future generations</w:t>
            </w:r>
          </w:p>
        </w:tc>
      </w:tr>
      <w:tr w:rsidR="00FC3FCF" w:rsidRPr="00FC3FCF" w14:paraId="47F797B8" w14:textId="77777777" w:rsidTr="00E16208">
        <w:trPr>
          <w:trHeight w:val="201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DE032" w14:textId="430DBCB1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AOC3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E9503" w14:textId="500FC55D" w:rsidR="00FC3FCF" w:rsidRPr="00FC3FCF" w:rsidRDefault="00FC3FCF" w:rsidP="00FC3FC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  <w:lang w:val="en-US"/>
              </w:rPr>
            </w:pPr>
            <w:r w:rsidRPr="00FC3FCF">
              <w:rPr>
                <w:rFonts w:eastAsiaTheme="minorHAnsi"/>
                <w:sz w:val="18"/>
                <w:szCs w:val="18"/>
                <w:lang w:val="en-US"/>
              </w:rPr>
              <w:t>I believe that food waste composting is a major way to reduce wasteful use of landfills</w:t>
            </w:r>
          </w:p>
        </w:tc>
      </w:tr>
      <w:tr w:rsidR="00FC3FCF" w:rsidRPr="00FC3FCF" w14:paraId="60DE53D3" w14:textId="77777777" w:rsidTr="00E16208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44CEF" w14:textId="5C20EAAD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AOC4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80D31" w14:textId="20ECD5AD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Theme="minorHAnsi"/>
                <w:sz w:val="18"/>
                <w:szCs w:val="18"/>
                <w:lang w:val="en-US"/>
              </w:rPr>
              <w:t>I consider that food waste composting is a major way to conserve natural resources</w:t>
            </w:r>
          </w:p>
        </w:tc>
      </w:tr>
      <w:tr w:rsidR="00FC3FCF" w:rsidRPr="00FC3FCF" w14:paraId="22610EC7" w14:textId="77777777" w:rsidTr="00E16208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2AD6D" w14:textId="716ECE41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AOC5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41E64" w14:textId="5B13F8AD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Theme="minorHAnsi"/>
                <w:sz w:val="18"/>
                <w:szCs w:val="18"/>
                <w:lang w:val="en-US"/>
              </w:rPr>
              <w:t xml:space="preserve">I think food waste composting is a major way to </w:t>
            </w:r>
            <w:r w:rsidRPr="00FC3FCF">
              <w:rPr>
                <w:sz w:val="18"/>
                <w:szCs w:val="18"/>
              </w:rPr>
              <w:t>prevent ecological degradation.</w:t>
            </w:r>
          </w:p>
        </w:tc>
      </w:tr>
      <w:tr w:rsidR="00FC3FCF" w:rsidRPr="00FC3FCF" w14:paraId="6A57F36E" w14:textId="77777777" w:rsidTr="00FC3FCF">
        <w:trPr>
          <w:trHeight w:val="201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7CCA" w14:textId="5F28B1FC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AOR1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3198B" w14:textId="341B3D8D" w:rsidR="00FC3FCF" w:rsidRPr="00FC3FCF" w:rsidRDefault="00FC3FCF" w:rsidP="00FC3FCF">
            <w:pPr>
              <w:pStyle w:val="root-block-node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While eating at home, I feel responsible for food waste composting</w:t>
            </w:r>
          </w:p>
        </w:tc>
      </w:tr>
      <w:tr w:rsidR="00FC3FCF" w:rsidRPr="00FC3FCF" w14:paraId="483C6C5C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ABDC" w14:textId="552C92EE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AOR2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FC27" w14:textId="14151BE6" w:rsidR="00FC3FCF" w:rsidRPr="00FC3FCF" w:rsidRDefault="00FC3FCF" w:rsidP="00FC3FCF">
            <w:pPr>
              <w:pStyle w:val="root-block-node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I feel jointly responsible for the negative consequences of food waste.</w:t>
            </w:r>
          </w:p>
        </w:tc>
      </w:tr>
      <w:tr w:rsidR="00FC3FCF" w:rsidRPr="00FC3FCF" w14:paraId="604562F8" w14:textId="77777777" w:rsidTr="00FC3FCF">
        <w:trPr>
          <w:trHeight w:val="201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5E64E" w14:textId="6840AD4D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AOR3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112DB" w14:textId="365AA393" w:rsidR="00FC3FCF" w:rsidRPr="00FC3FCF" w:rsidRDefault="00FC3FCF" w:rsidP="00FC3FCF">
            <w:pPr>
              <w:pStyle w:val="root-block-node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I feel jointly responsible for ecological damage caused by my failure to compost food waste while eating in a restaurant.</w:t>
            </w:r>
          </w:p>
        </w:tc>
      </w:tr>
      <w:tr w:rsidR="00FC3FCF" w:rsidRPr="00FC3FCF" w14:paraId="2CE2A9AD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9E15" w14:textId="43D83415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AOR4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76B3D" w14:textId="0EA4C2AB" w:rsidR="00FC3FCF" w:rsidRPr="00FC3FCF" w:rsidRDefault="00FC3FCF" w:rsidP="00FC3FCF">
            <w:pPr>
              <w:pStyle w:val="root-block-node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We are jointly responsible for the environmental deterioration caused by our failure to compost food waste.</w:t>
            </w:r>
          </w:p>
        </w:tc>
      </w:tr>
      <w:tr w:rsidR="00FC3FCF" w:rsidRPr="00FC3FCF" w14:paraId="07CBDD44" w14:textId="77777777" w:rsidTr="00FC3FCF">
        <w:trPr>
          <w:trHeight w:val="201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416B6" w14:textId="7DFEAEFF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AOR5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7F4D2" w14:textId="61CCDD54" w:rsidR="00FC3FCF" w:rsidRPr="00FC3FCF" w:rsidRDefault="00FC3FCF" w:rsidP="00FC3FCF">
            <w:pPr>
              <w:pStyle w:val="root-block-node"/>
              <w:snapToGrid w:val="0"/>
              <w:spacing w:before="0" w:beforeAutospacing="0" w:after="0" w:afterAutospacing="0"/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We are jointly responsible for making environmentally sustainable consumption choices.</w:t>
            </w:r>
          </w:p>
        </w:tc>
      </w:tr>
      <w:tr w:rsidR="00FC3FCF" w:rsidRPr="00FC3FCF" w14:paraId="3C668BCD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3F704" w14:textId="5BAB6C43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SUN1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81D23" w14:textId="3D39C63B" w:rsidR="00FC3FCF" w:rsidRPr="00FC3FCF" w:rsidRDefault="00FC3FCF" w:rsidP="00FC3FCF">
            <w:pPr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People whose opinions I value would approve of my engagement in food waste composting.</w:t>
            </w:r>
          </w:p>
        </w:tc>
      </w:tr>
      <w:tr w:rsidR="00FC3FCF" w:rsidRPr="00FC3FCF" w14:paraId="23A39A33" w14:textId="77777777" w:rsidTr="00FC3FCF">
        <w:trPr>
          <w:trHeight w:val="201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DFCA2" w14:textId="7819CDA4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SUN2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19F6E" w14:textId="583B28AA" w:rsidR="00FC3FCF" w:rsidRPr="00FC3FCF" w:rsidRDefault="00FC3FCF" w:rsidP="00FC3FCF">
            <w:pPr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People whose opinions I value approve of my engagement in recycling and composting food waste.</w:t>
            </w:r>
          </w:p>
        </w:tc>
      </w:tr>
      <w:tr w:rsidR="00FC3FCF" w:rsidRPr="00FC3FCF" w14:paraId="6688DA31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F6F2B" w14:textId="581B7C5E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SUN3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899E4" w14:textId="579A186D" w:rsidR="00FC3FCF" w:rsidRPr="00FC3FCF" w:rsidRDefault="00FC3FCF" w:rsidP="00FC3FCF">
            <w:pPr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Most people who are important to me think I should do whatever I can to prevent food waste dumping.</w:t>
            </w:r>
          </w:p>
        </w:tc>
      </w:tr>
      <w:tr w:rsidR="00FC3FCF" w:rsidRPr="00FC3FCF" w14:paraId="6F769858" w14:textId="77777777" w:rsidTr="00FC3FCF">
        <w:trPr>
          <w:trHeight w:val="201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7678A" w14:textId="73B4DB1E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SUN4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D587" w14:textId="6B895627" w:rsidR="00FC3FCF" w:rsidRPr="00FC3FCF" w:rsidRDefault="00FC3FCF" w:rsidP="00FC3FCF">
            <w:pPr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Most people who are important to me would want me to take action to prevent food waste dumping.</w:t>
            </w:r>
          </w:p>
        </w:tc>
      </w:tr>
      <w:tr w:rsidR="00FC3FCF" w:rsidRPr="00FC3FCF" w14:paraId="4F607FC0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F62C7" w14:textId="4A73C9F5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SUN5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D3B0B" w14:textId="4431BC97" w:rsidR="00FC3FCF" w:rsidRPr="00FC3FCF" w:rsidRDefault="00FC3FCF" w:rsidP="00FC3FCF">
            <w:pPr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People whose opinions I value would prefer that I do whatever I can to compost  food wastes.</w:t>
            </w:r>
          </w:p>
        </w:tc>
      </w:tr>
      <w:tr w:rsidR="00FC3FCF" w:rsidRPr="00FC3FCF" w14:paraId="61A0305D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A0334" w14:textId="3E8BD4C3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ANG1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99645" w14:textId="2B43D065" w:rsidR="00FC3FCF" w:rsidRPr="00FC3FCF" w:rsidRDefault="00FC3FCF" w:rsidP="00FC3FCF">
            <w:pPr>
              <w:autoSpaceDE w:val="0"/>
              <w:autoSpaceDN w:val="0"/>
              <w:adjustRightInd w:val="0"/>
              <w:ind w:left="426" w:hanging="426"/>
              <w:jc w:val="both"/>
              <w:rPr>
                <w:rFonts w:eastAsiaTheme="minorHAnsi"/>
                <w:sz w:val="18"/>
                <w:szCs w:val="18"/>
                <w:lang w:val="en-US"/>
              </w:rPr>
            </w:pPr>
            <w:r w:rsidRPr="00FC3FCF">
              <w:rPr>
                <w:rFonts w:eastAsiaTheme="minorHAnsi"/>
                <w:sz w:val="18"/>
                <w:szCs w:val="18"/>
                <w:lang w:val="en-US"/>
              </w:rPr>
              <w:t>I feel guilty that I cannot prevent food waste while eating at home or in a restaurant.</w:t>
            </w:r>
          </w:p>
        </w:tc>
      </w:tr>
      <w:tr w:rsidR="00FC3FCF" w:rsidRPr="00FC3FCF" w14:paraId="03CA507C" w14:textId="77777777" w:rsidTr="00FC3FCF">
        <w:trPr>
          <w:trHeight w:val="201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C58F1" w14:textId="3B632324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ANG2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D0ABD" w14:textId="72D54CD1" w:rsidR="00FC3FCF" w:rsidRPr="00FC3FCF" w:rsidRDefault="00FC3FCF" w:rsidP="00FC3FCF">
            <w:pPr>
              <w:autoSpaceDE w:val="0"/>
              <w:autoSpaceDN w:val="0"/>
              <w:adjustRightInd w:val="0"/>
              <w:ind w:left="426" w:hanging="426"/>
              <w:jc w:val="both"/>
              <w:rPr>
                <w:rFonts w:eastAsiaTheme="minorHAnsi"/>
                <w:sz w:val="18"/>
                <w:szCs w:val="18"/>
                <w:lang w:val="en-US"/>
              </w:rPr>
            </w:pPr>
            <w:r w:rsidRPr="00FC3FCF">
              <w:rPr>
                <w:rFonts w:eastAsiaTheme="minorHAnsi"/>
                <w:sz w:val="18"/>
                <w:szCs w:val="18"/>
                <w:lang w:val="en-US"/>
              </w:rPr>
              <w:t>I feel guilty about not recycling and/or composting food waste.</w:t>
            </w:r>
          </w:p>
        </w:tc>
      </w:tr>
      <w:tr w:rsidR="00FC3FCF" w:rsidRPr="00FC3FCF" w14:paraId="1531A164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E6291" w14:textId="15DCFC99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ANG3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80D06" w14:textId="27C4E0BC" w:rsidR="00FC3FCF" w:rsidRPr="00FC3FCF" w:rsidRDefault="00FC3FCF" w:rsidP="00FC3FCF">
            <w:pPr>
              <w:autoSpaceDE w:val="0"/>
              <w:autoSpaceDN w:val="0"/>
              <w:adjustRightInd w:val="0"/>
              <w:ind w:left="426" w:hanging="426"/>
              <w:jc w:val="both"/>
              <w:rPr>
                <w:rFonts w:eastAsiaTheme="minorHAnsi"/>
                <w:sz w:val="18"/>
                <w:szCs w:val="18"/>
                <w:lang w:val="en-US"/>
              </w:rPr>
            </w:pPr>
            <w:r w:rsidRPr="00FC3FCF">
              <w:rPr>
                <w:rFonts w:eastAsiaTheme="minorHAnsi"/>
                <w:sz w:val="18"/>
                <w:szCs w:val="18"/>
                <w:lang w:val="en-US"/>
              </w:rPr>
              <w:t>I feel guilty due to not composting food waste and buying non-organic fertilizers.</w:t>
            </w:r>
          </w:p>
        </w:tc>
      </w:tr>
      <w:tr w:rsidR="00FC3FCF" w:rsidRPr="00FC3FCF" w14:paraId="23D34E2C" w14:textId="77777777" w:rsidTr="00FC3FCF">
        <w:trPr>
          <w:trHeight w:val="201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9398B" w14:textId="14663648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ANG4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15685" w14:textId="25325AFC" w:rsidR="00FC3FCF" w:rsidRPr="00FC3FCF" w:rsidRDefault="00FC3FCF" w:rsidP="00FC3FCF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sz w:val="18"/>
                <w:szCs w:val="18"/>
                <w:lang w:val="en-US"/>
              </w:rPr>
            </w:pPr>
            <w:r w:rsidRPr="00FC3FCF">
              <w:rPr>
                <w:rFonts w:eastAsiaTheme="minorHAnsi"/>
                <w:sz w:val="18"/>
                <w:szCs w:val="18"/>
                <w:lang w:val="en-US"/>
              </w:rPr>
              <w:t>I feel guilty about throwing food waste away, which contributes to ecological degradation.</w:t>
            </w:r>
          </w:p>
        </w:tc>
      </w:tr>
      <w:tr w:rsidR="00FC3FCF" w:rsidRPr="00FC3FCF" w14:paraId="0F90F87A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AA979" w14:textId="33D861D6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ANG5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48FB4" w14:textId="598EB3F6" w:rsidR="00FC3FCF" w:rsidRPr="00FC3FCF" w:rsidRDefault="00FC3FCF" w:rsidP="00FC3FCF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sz w:val="18"/>
                <w:szCs w:val="18"/>
                <w:lang w:val="en-US"/>
              </w:rPr>
            </w:pPr>
            <w:r w:rsidRPr="00FC3FCF">
              <w:rPr>
                <w:rFonts w:eastAsiaTheme="minorHAnsi"/>
                <w:sz w:val="18"/>
                <w:szCs w:val="18"/>
                <w:lang w:val="en-US"/>
              </w:rPr>
              <w:t>I feel guilty about the environmental issues that have occurred because of dumping food waste.</w:t>
            </w:r>
          </w:p>
        </w:tc>
      </w:tr>
      <w:tr w:rsidR="00FC3FCF" w:rsidRPr="00FC3FCF" w14:paraId="722AF69F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B7320" w14:textId="74991EAF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ATT1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C5444" w14:textId="27E718D4" w:rsidR="00FC3FCF" w:rsidRPr="00FC3FCF" w:rsidRDefault="00FC3FCF" w:rsidP="00FC3FCF">
            <w:pPr>
              <w:rPr>
                <w:sz w:val="18"/>
                <w:szCs w:val="18"/>
              </w:rPr>
            </w:pPr>
            <w:r w:rsidRPr="00FC3FCF">
              <w:rPr>
                <w:color w:val="000000"/>
                <w:sz w:val="18"/>
                <w:szCs w:val="18"/>
              </w:rPr>
              <w:t>In my opinion, food waste composting is a great alternative to regular fertilizer.</w:t>
            </w:r>
          </w:p>
        </w:tc>
      </w:tr>
      <w:tr w:rsidR="00FC3FCF" w:rsidRPr="00FC3FCF" w14:paraId="14A827BE" w14:textId="77777777" w:rsidTr="00FC3FCF">
        <w:trPr>
          <w:trHeight w:val="201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4206E" w14:textId="41E901F1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ATT2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D00BD" w14:textId="67B045C5" w:rsidR="00FC3FCF" w:rsidRPr="00FC3FCF" w:rsidRDefault="00FC3FCF" w:rsidP="00FC3FCF">
            <w:pPr>
              <w:pStyle w:val="root-block-node"/>
              <w:rPr>
                <w:color w:val="000000"/>
                <w:sz w:val="18"/>
                <w:szCs w:val="18"/>
              </w:rPr>
            </w:pPr>
            <w:r w:rsidRPr="00FC3FCF">
              <w:rPr>
                <w:color w:val="000000"/>
                <w:sz w:val="18"/>
                <w:szCs w:val="18"/>
                <w:lang w:val="en-GB"/>
              </w:rPr>
              <w:t xml:space="preserve">Using food waste compost boosts my chances of producing agricultural products of the expected quality. </w:t>
            </w:r>
          </w:p>
        </w:tc>
      </w:tr>
      <w:tr w:rsidR="00FC3FCF" w:rsidRPr="00FC3FCF" w14:paraId="359A72B9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9581A" w14:textId="42729234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ATT3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59A24" w14:textId="70717EB7" w:rsidR="00FC3FCF" w:rsidRPr="00FC3FCF" w:rsidRDefault="00FC3FCF" w:rsidP="00FC3FCF">
            <w:pPr>
              <w:pStyle w:val="root-block-node"/>
              <w:rPr>
                <w:color w:val="000000"/>
                <w:sz w:val="18"/>
                <w:szCs w:val="18"/>
              </w:rPr>
            </w:pPr>
            <w:r w:rsidRPr="00FC3FCF">
              <w:rPr>
                <w:color w:val="000000"/>
                <w:sz w:val="18"/>
                <w:szCs w:val="18"/>
                <w:lang w:val="en-GB"/>
              </w:rPr>
              <w:t xml:space="preserve">Increasing agricultural yield through using food waste compost is a good idea. </w:t>
            </w:r>
          </w:p>
        </w:tc>
      </w:tr>
      <w:tr w:rsidR="00FC3FCF" w:rsidRPr="00FC3FCF" w14:paraId="4F324DCB" w14:textId="77777777" w:rsidTr="00FC3FCF">
        <w:trPr>
          <w:trHeight w:val="201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FF927" w14:textId="303AFF11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ATT4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60DC2" w14:textId="6E6C563F" w:rsidR="00FC3FCF" w:rsidRPr="00FC3FCF" w:rsidRDefault="00FC3FCF" w:rsidP="00FC3FCF">
            <w:pPr>
              <w:pStyle w:val="root-block-node"/>
              <w:rPr>
                <w:color w:val="000000"/>
                <w:sz w:val="18"/>
                <w:szCs w:val="18"/>
              </w:rPr>
            </w:pPr>
            <w:r w:rsidRPr="00FC3FCF">
              <w:rPr>
                <w:color w:val="000000"/>
                <w:sz w:val="18"/>
                <w:szCs w:val="18"/>
                <w:lang w:val="en-GB"/>
              </w:rPr>
              <w:t xml:space="preserve">There are various advantages of food waste composting. </w:t>
            </w:r>
          </w:p>
        </w:tc>
      </w:tr>
      <w:tr w:rsidR="00FC3FCF" w:rsidRPr="00FC3FCF" w14:paraId="2C927E6E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F366B" w14:textId="637071E1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ATT5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78043" w14:textId="727204F8" w:rsidR="00FC3FCF" w:rsidRPr="00FC3FCF" w:rsidRDefault="00FC3FCF" w:rsidP="00FC3FCF">
            <w:pPr>
              <w:pStyle w:val="root-block-node"/>
              <w:rPr>
                <w:color w:val="000000"/>
                <w:sz w:val="18"/>
                <w:szCs w:val="18"/>
              </w:rPr>
            </w:pPr>
            <w:r w:rsidRPr="00FC3FCF">
              <w:rPr>
                <w:color w:val="000000"/>
                <w:sz w:val="18"/>
                <w:szCs w:val="18"/>
                <w:lang w:val="en-GB"/>
              </w:rPr>
              <w:t>Food waste composting allows you to save on farming costs.</w:t>
            </w:r>
          </w:p>
        </w:tc>
      </w:tr>
      <w:tr w:rsidR="00FC3FCF" w:rsidRPr="00FC3FCF" w14:paraId="3771434E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7FF01" w14:textId="4A6EC3C2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FWI1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EBFAC" w14:textId="2AE3D620" w:rsidR="00FC3FCF" w:rsidRPr="00FC3FCF" w:rsidRDefault="00FC3FCF" w:rsidP="00FC3FCF">
            <w:pPr>
              <w:pStyle w:val="root-block-node"/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I will try to compost food waste.</w:t>
            </w:r>
          </w:p>
        </w:tc>
      </w:tr>
      <w:tr w:rsidR="00FC3FCF" w:rsidRPr="00FC3FCF" w14:paraId="3C3E21C2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FD869" w14:textId="63F3E6FF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FWI2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DFC27" w14:textId="22573657" w:rsidR="00FC3FCF" w:rsidRPr="00FC3FCF" w:rsidRDefault="00FC3FCF" w:rsidP="00FC3FCF">
            <w:pPr>
              <w:pStyle w:val="root-block-node"/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I intend to not throw food waste away while eating at home or in a restaurant.</w:t>
            </w:r>
          </w:p>
        </w:tc>
      </w:tr>
      <w:tr w:rsidR="00FC3FCF" w:rsidRPr="00FC3FCF" w14:paraId="5CB08118" w14:textId="77777777" w:rsidTr="00FC3FCF">
        <w:trPr>
          <w:trHeight w:val="6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1D144" w14:textId="38422A02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FWI3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5E39C" w14:textId="2B968AA0" w:rsidR="00FC3FCF" w:rsidRPr="00FC3FCF" w:rsidRDefault="00FC3FCF" w:rsidP="00FC3FCF">
            <w:pPr>
              <w:pStyle w:val="root-block-node"/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I will try to compost every time I have any food waste.</w:t>
            </w:r>
          </w:p>
        </w:tc>
      </w:tr>
      <w:tr w:rsidR="00FC3FCF" w:rsidRPr="00FC3FCF" w14:paraId="1609B1A8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725F2" w14:textId="3BEFE674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FWI4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7B20C" w14:textId="74062434" w:rsidR="00FC3FCF" w:rsidRPr="00FC3FCF" w:rsidRDefault="00FC3FCF" w:rsidP="00FC3FCF">
            <w:pPr>
              <w:pStyle w:val="root-block-node"/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I intend to change my daily routines by including the time for composting food waste.</w:t>
            </w:r>
          </w:p>
        </w:tc>
      </w:tr>
      <w:tr w:rsidR="00FC3FCF" w:rsidRPr="00FC3FCF" w14:paraId="4F135B9B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55360" w14:textId="3841B20C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FWI5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C8C07" w14:textId="72E6ABE8" w:rsidR="00FC3FCF" w:rsidRPr="00FC3FCF" w:rsidRDefault="00FC3FCF" w:rsidP="00FC3FCF">
            <w:pPr>
              <w:pStyle w:val="root-block-node"/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I intend to contribute to a solution to the problem caused by food waste.</w:t>
            </w:r>
          </w:p>
        </w:tc>
      </w:tr>
      <w:tr w:rsidR="00FC3FCF" w:rsidRPr="00FC3FCF" w14:paraId="7FE0AD1C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5EED5" w14:textId="1312A858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FWB1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846AE" w14:textId="0CA133D3" w:rsidR="00FC3FCF" w:rsidRPr="00FC3FCF" w:rsidRDefault="00FC3FCF" w:rsidP="00FC3FCF">
            <w:pPr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I began composting food waste by setting aside some time each week for it.</w:t>
            </w:r>
          </w:p>
        </w:tc>
      </w:tr>
      <w:tr w:rsidR="00FC3FCF" w:rsidRPr="00FC3FCF" w14:paraId="6F83923C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E12B7" w14:textId="64E4EF10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FWB2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E6F2" w14:textId="6E20E800" w:rsidR="00FC3FCF" w:rsidRPr="00FC3FCF" w:rsidRDefault="00FC3FCF" w:rsidP="00FC3FCF">
            <w:pPr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I started composting food waste after learning how to compost food.</w:t>
            </w:r>
          </w:p>
        </w:tc>
      </w:tr>
      <w:tr w:rsidR="00FC3FCF" w:rsidRPr="00FC3FCF" w14:paraId="27CB82AF" w14:textId="77777777" w:rsidTr="00FC3FCF">
        <w:trPr>
          <w:trHeight w:val="6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DFA70" w14:textId="4538A8EB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FWB3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D713B" w14:textId="77916038" w:rsidR="00FC3FCF" w:rsidRPr="00FC3FCF" w:rsidRDefault="00FC3FCF" w:rsidP="00FC3FCF">
            <w:pPr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I started composting food waste as it provide an environmentally friendly alternatives to conventional fertilizers</w:t>
            </w:r>
          </w:p>
        </w:tc>
      </w:tr>
      <w:tr w:rsidR="00FC3FCF" w:rsidRPr="00FC3FCF" w14:paraId="272312A3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13151" w14:textId="25442AE4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FWB4</w:t>
            </w:r>
          </w:p>
        </w:tc>
        <w:tc>
          <w:tcPr>
            <w:tcW w:w="8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BDAD" w14:textId="2E079DB1" w:rsidR="00FC3FCF" w:rsidRPr="00FC3FCF" w:rsidRDefault="00FC3FCF" w:rsidP="00FC3FCF">
            <w:pPr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I began composting food waste to save money on conventional fertilizers</w:t>
            </w:r>
          </w:p>
        </w:tc>
      </w:tr>
      <w:tr w:rsidR="00FC3FCF" w:rsidRPr="00FC3FCF" w14:paraId="50253F24" w14:textId="77777777" w:rsidTr="00FC3FCF">
        <w:trPr>
          <w:trHeight w:val="214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EACF1" w14:textId="60A1E811" w:rsidR="00FC3FCF" w:rsidRPr="00FC3FCF" w:rsidRDefault="00FC3FCF" w:rsidP="00FC3FCF">
            <w:pPr>
              <w:snapToGrid w:val="0"/>
              <w:rPr>
                <w:bCs/>
                <w:sz w:val="18"/>
                <w:szCs w:val="18"/>
              </w:rPr>
            </w:pPr>
            <w:r w:rsidRPr="00FC3FCF">
              <w:rPr>
                <w:rFonts w:eastAsia="SimSun"/>
                <w:sz w:val="18"/>
                <w:szCs w:val="18"/>
              </w:rPr>
              <w:t>FWB5</w:t>
            </w:r>
          </w:p>
        </w:tc>
        <w:tc>
          <w:tcPr>
            <w:tcW w:w="8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D5619" w14:textId="71C7A41A" w:rsidR="00FC3FCF" w:rsidRPr="00FC3FCF" w:rsidRDefault="00FC3FCF" w:rsidP="00FC3FCF">
            <w:pPr>
              <w:rPr>
                <w:sz w:val="18"/>
                <w:szCs w:val="18"/>
              </w:rPr>
            </w:pPr>
            <w:r w:rsidRPr="00FC3FCF">
              <w:rPr>
                <w:sz w:val="18"/>
                <w:szCs w:val="18"/>
              </w:rPr>
              <w:t>I started composting food waste to prevent environmental deterioration.</w:t>
            </w:r>
          </w:p>
        </w:tc>
      </w:tr>
    </w:tbl>
    <w:p w14:paraId="3D2727F7" w14:textId="77777777" w:rsidR="00FC3FCF" w:rsidRPr="00AF5ADD" w:rsidRDefault="00FC3FCF" w:rsidP="00FC3FCF">
      <w:pPr>
        <w:snapToGrid w:val="0"/>
        <w:rPr>
          <w:sz w:val="16"/>
          <w:szCs w:val="16"/>
        </w:rPr>
      </w:pPr>
      <w:r w:rsidRPr="00AF5ADD">
        <w:rPr>
          <w:b/>
          <w:sz w:val="16"/>
          <w:szCs w:val="16"/>
        </w:rPr>
        <w:t>Note:</w:t>
      </w:r>
      <w:r w:rsidRPr="00AF5ADD">
        <w:rPr>
          <w:sz w:val="16"/>
          <w:szCs w:val="16"/>
        </w:rPr>
        <w:t xml:space="preserve"> PVS: Perceived value on Sustainability, PUS: Perceived usefulness of food waste compost, AOC: Awareness of Consequences, AOR: Ascription of Responsibility, SUN: Social Influence, ANG: Anticipated Guilt, ATT: Attitude towards food waste composting, FWI: Food waste composting Intention, FWB: Food waste composting </w:t>
      </w:r>
      <w:proofErr w:type="spellStart"/>
      <w:r w:rsidRPr="00AF5ADD">
        <w:rPr>
          <w:sz w:val="16"/>
          <w:szCs w:val="16"/>
        </w:rPr>
        <w:t>Behavior</w:t>
      </w:r>
      <w:proofErr w:type="spellEnd"/>
    </w:p>
    <w:p w14:paraId="5E546F67" w14:textId="514CC7BD" w:rsidR="000B0286" w:rsidRPr="00FC3FCF" w:rsidRDefault="000B0286" w:rsidP="000B0286">
      <w:pPr>
        <w:rPr>
          <w:sz w:val="16"/>
          <w:szCs w:val="16"/>
        </w:rPr>
      </w:pPr>
    </w:p>
    <w:p w14:paraId="5F741602" w14:textId="77777777" w:rsidR="000B0286" w:rsidRPr="00FC3FCF" w:rsidRDefault="000B0286" w:rsidP="000B0286"/>
    <w:sectPr w:rsidR="000B0286" w:rsidRPr="00FC3FCF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5F01B4"/>
    <w:multiLevelType w:val="multilevel"/>
    <w:tmpl w:val="07B02B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FBB6503"/>
    <w:multiLevelType w:val="multilevel"/>
    <w:tmpl w:val="07B02B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4B8449B"/>
    <w:multiLevelType w:val="hybridMultilevel"/>
    <w:tmpl w:val="75BE9A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992468"/>
    <w:multiLevelType w:val="multilevel"/>
    <w:tmpl w:val="07B02B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1CF5B73"/>
    <w:multiLevelType w:val="multilevel"/>
    <w:tmpl w:val="07B02B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43F0189"/>
    <w:multiLevelType w:val="multilevel"/>
    <w:tmpl w:val="3E50F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B6014C5"/>
    <w:multiLevelType w:val="hybridMultilevel"/>
    <w:tmpl w:val="185A74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0552CA"/>
    <w:multiLevelType w:val="multilevel"/>
    <w:tmpl w:val="BAE2F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1"/>
  </w:num>
  <w:num w:numId="5">
    <w:abstractNumId w:val="0"/>
  </w:num>
  <w:num w:numId="6">
    <w:abstractNumId w:val="4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136"/>
    <w:rsid w:val="0003087B"/>
    <w:rsid w:val="0003378B"/>
    <w:rsid w:val="00040A33"/>
    <w:rsid w:val="000B0286"/>
    <w:rsid w:val="000C0D53"/>
    <w:rsid w:val="000C1C57"/>
    <w:rsid w:val="000E4C48"/>
    <w:rsid w:val="001025F6"/>
    <w:rsid w:val="00114BFF"/>
    <w:rsid w:val="00132154"/>
    <w:rsid w:val="001439BA"/>
    <w:rsid w:val="001511F1"/>
    <w:rsid w:val="00177798"/>
    <w:rsid w:val="00190CF5"/>
    <w:rsid w:val="001A7900"/>
    <w:rsid w:val="001C0890"/>
    <w:rsid w:val="001C26DC"/>
    <w:rsid w:val="0031733F"/>
    <w:rsid w:val="00345136"/>
    <w:rsid w:val="00353991"/>
    <w:rsid w:val="00357AAD"/>
    <w:rsid w:val="00374DB8"/>
    <w:rsid w:val="003B382E"/>
    <w:rsid w:val="004703EC"/>
    <w:rsid w:val="004771B7"/>
    <w:rsid w:val="004A0B22"/>
    <w:rsid w:val="004E43AF"/>
    <w:rsid w:val="00501AFE"/>
    <w:rsid w:val="005745B6"/>
    <w:rsid w:val="005C3F6D"/>
    <w:rsid w:val="006240E6"/>
    <w:rsid w:val="00657A2B"/>
    <w:rsid w:val="00696619"/>
    <w:rsid w:val="00697515"/>
    <w:rsid w:val="006C1729"/>
    <w:rsid w:val="00702463"/>
    <w:rsid w:val="00796E25"/>
    <w:rsid w:val="0081438F"/>
    <w:rsid w:val="00862453"/>
    <w:rsid w:val="0086254B"/>
    <w:rsid w:val="00882BE3"/>
    <w:rsid w:val="008A16EF"/>
    <w:rsid w:val="008C4D97"/>
    <w:rsid w:val="00943BB3"/>
    <w:rsid w:val="00947C75"/>
    <w:rsid w:val="009A0D89"/>
    <w:rsid w:val="009A6FEE"/>
    <w:rsid w:val="009B4EAE"/>
    <w:rsid w:val="009C5785"/>
    <w:rsid w:val="009E44D9"/>
    <w:rsid w:val="009E6CE0"/>
    <w:rsid w:val="00A37198"/>
    <w:rsid w:val="00A46515"/>
    <w:rsid w:val="00B07DFB"/>
    <w:rsid w:val="00B22469"/>
    <w:rsid w:val="00B708BF"/>
    <w:rsid w:val="00B73FBA"/>
    <w:rsid w:val="00B83DAC"/>
    <w:rsid w:val="00C41FE8"/>
    <w:rsid w:val="00C751EE"/>
    <w:rsid w:val="00CA4A78"/>
    <w:rsid w:val="00CD08E8"/>
    <w:rsid w:val="00D10F2C"/>
    <w:rsid w:val="00D23C57"/>
    <w:rsid w:val="00D24D43"/>
    <w:rsid w:val="00D36B10"/>
    <w:rsid w:val="00D60D06"/>
    <w:rsid w:val="00E45F2B"/>
    <w:rsid w:val="00EB1185"/>
    <w:rsid w:val="00EC7486"/>
    <w:rsid w:val="00F543B7"/>
    <w:rsid w:val="00FB29CF"/>
    <w:rsid w:val="00FC3FCF"/>
    <w:rsid w:val="00FF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AF399"/>
  <w15:chartTrackingRefBased/>
  <w15:docId w15:val="{B20BB253-9A18-6040-B269-4AAEBDE00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4D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29CF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va-legacy-e-listitem">
    <w:name w:val="nova-legacy-e-list__item"/>
    <w:basedOn w:val="Normal"/>
    <w:rsid w:val="00A37198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37198"/>
  </w:style>
  <w:style w:type="paragraph" w:styleId="ListParagraph">
    <w:name w:val="List Paragraph"/>
    <w:basedOn w:val="Normal"/>
    <w:uiPriority w:val="34"/>
    <w:qFormat/>
    <w:rsid w:val="00657A2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B028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882BE3"/>
    <w:rPr>
      <w:color w:val="0000FF"/>
      <w:u w:val="single"/>
    </w:rPr>
  </w:style>
  <w:style w:type="paragraph" w:customStyle="1" w:styleId="root-block-node">
    <w:name w:val="root-block-node"/>
    <w:basedOn w:val="Normal"/>
    <w:rsid w:val="00D10F2C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9A0D89"/>
    <w:rPr>
      <w:color w:val="605E5C"/>
      <w:shd w:val="clear" w:color="auto" w:fill="E1DFDD"/>
    </w:rPr>
  </w:style>
  <w:style w:type="character" w:customStyle="1" w:styleId="red-underline">
    <w:name w:val="red-underline"/>
    <w:basedOn w:val="DefaultParagraphFont"/>
    <w:rsid w:val="00947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24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6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25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78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1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46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06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06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3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59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0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78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40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1</Words>
  <Characters>382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3</cp:revision>
  <dcterms:created xsi:type="dcterms:W3CDTF">2022-12-18T13:36:00Z</dcterms:created>
  <dcterms:modified xsi:type="dcterms:W3CDTF">2022-12-18T13:39:00Z</dcterms:modified>
</cp:coreProperties>
</file>